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C29744" w14:textId="11181D6B" w:rsidR="00D84F80" w:rsidRPr="007D6CDD" w:rsidRDefault="00D84F80" w:rsidP="00D84F80">
      <w:pPr>
        <w:tabs>
          <w:tab w:val="left" w:pos="640"/>
        </w:tabs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</w:rPr>
      </w:pPr>
      <w:r w:rsidRPr="004424B3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3</w:t>
      </w:r>
      <w:r w:rsidRPr="004424B3">
        <w:rPr>
          <w:rFonts w:ascii="Times New Roman" w:hAnsi="Times New Roman" w:cs="Times New Roman"/>
        </w:rPr>
        <w:t xml:space="preserve">. </w:t>
      </w:r>
      <w:r w:rsidRPr="007D6CDD">
        <w:rPr>
          <w:rFonts w:ascii="Times New Roman" w:hAnsi="Times New Roman" w:cs="Times New Roman"/>
        </w:rPr>
        <w:t xml:space="preserve">Multivariate </w:t>
      </w:r>
      <w:r w:rsidR="00F82CD4">
        <w:rPr>
          <w:rFonts w:ascii="Times New Roman" w:hAnsi="Times New Roman" w:cs="Times New Roman"/>
          <w:lang w:eastAsia="zh-CN"/>
        </w:rPr>
        <w:t>c</w:t>
      </w:r>
      <w:r w:rsidRPr="007D6CDD">
        <w:rPr>
          <w:rFonts w:ascii="Times New Roman" w:hAnsi="Times New Roman" w:cs="Times New Roman"/>
        </w:rPr>
        <w:t>ox regression analys</w:t>
      </w:r>
      <w:r w:rsidR="00F82CD4">
        <w:rPr>
          <w:rFonts w:ascii="Times New Roman" w:hAnsi="Times New Roman" w:cs="Times New Roman"/>
        </w:rPr>
        <w:t>es</w:t>
      </w:r>
      <w:r w:rsidRPr="007D6CDD">
        <w:rPr>
          <w:rFonts w:ascii="Times New Roman" w:hAnsi="Times New Roman" w:cs="Times New Roman"/>
        </w:rPr>
        <w:t xml:space="preserve"> for the prognosis </w:t>
      </w:r>
      <w:r w:rsidR="00F82CD4">
        <w:rPr>
          <w:rFonts w:ascii="Times New Roman" w:hAnsi="Times New Roman" w:cs="Times New Roman"/>
        </w:rPr>
        <w:t>of</w:t>
      </w:r>
      <w:r w:rsidRPr="007D6CDD">
        <w:rPr>
          <w:rFonts w:ascii="Times New Roman" w:hAnsi="Times New Roman" w:cs="Times New Roman"/>
        </w:rPr>
        <w:t xml:space="preserve"> ERBC patients who ever received adjuvant chemotherapy</w:t>
      </w:r>
      <w:r w:rsidR="00F82CD4">
        <w:rPr>
          <w:rFonts w:ascii="Times New Roman" w:hAnsi="Times New Roman" w:cs="Times New Roman"/>
        </w:rPr>
        <w:t xml:space="preserve"> </w:t>
      </w:r>
      <w:r w:rsidRPr="007D6CDD">
        <w:rPr>
          <w:rFonts w:ascii="Times New Roman" w:hAnsi="Times New Roman" w:cs="Times New Roman"/>
        </w:rPr>
        <w:t>(N=434).</w:t>
      </w:r>
    </w:p>
    <w:tbl>
      <w:tblPr>
        <w:tblStyle w:val="PlainTable31"/>
        <w:tblW w:w="906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00"/>
        <w:gridCol w:w="1775"/>
        <w:gridCol w:w="1350"/>
        <w:gridCol w:w="1800"/>
        <w:gridCol w:w="1237"/>
      </w:tblGrid>
      <w:tr w:rsidR="00D84F80" w:rsidRPr="004424B3" w14:paraId="16A80E6F" w14:textId="77777777" w:rsidTr="00E92F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00" w:type="dxa"/>
            <w:vMerge w:val="restart"/>
            <w:tcBorders>
              <w:bottom w:val="none" w:sz="0" w:space="0" w:color="auto"/>
              <w:right w:val="none" w:sz="0" w:space="0" w:color="auto"/>
            </w:tcBorders>
            <w:noWrap/>
            <w:hideMark/>
          </w:tcPr>
          <w:p w14:paraId="5631CD90" w14:textId="77777777" w:rsidR="00D84F80" w:rsidRPr="004424B3" w:rsidRDefault="00D84F80" w:rsidP="00E92F01">
            <w:pPr>
              <w:jc w:val="center"/>
              <w:rPr>
                <w:rFonts w:ascii="Times New Roman" w:hAnsi="Times New Roman" w:cs="Times New Roman"/>
              </w:rPr>
            </w:pPr>
            <w:r w:rsidRPr="004424B3">
              <w:rPr>
                <w:rFonts w:ascii="Times New Roman" w:hAnsi="Times New Roman" w:cs="Times New Roman"/>
              </w:rPr>
              <w:t>Groups</w:t>
            </w:r>
          </w:p>
        </w:tc>
        <w:tc>
          <w:tcPr>
            <w:tcW w:w="3125" w:type="dxa"/>
            <w:gridSpan w:val="2"/>
            <w:tcBorders>
              <w:bottom w:val="none" w:sz="0" w:space="0" w:color="auto"/>
            </w:tcBorders>
            <w:noWrap/>
            <w:hideMark/>
          </w:tcPr>
          <w:p w14:paraId="4FA8008D" w14:textId="77777777" w:rsidR="00D84F80" w:rsidRPr="004424B3" w:rsidRDefault="00D84F80" w:rsidP="00E92F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24B3">
              <w:rPr>
                <w:rFonts w:ascii="Times New Roman" w:hAnsi="Times New Roman" w:cs="Times New Roman"/>
              </w:rPr>
              <w:t>DR</w:t>
            </w:r>
          </w:p>
        </w:tc>
        <w:tc>
          <w:tcPr>
            <w:tcW w:w="3037" w:type="dxa"/>
            <w:gridSpan w:val="2"/>
            <w:tcBorders>
              <w:bottom w:val="none" w:sz="0" w:space="0" w:color="auto"/>
            </w:tcBorders>
            <w:noWrap/>
            <w:hideMark/>
          </w:tcPr>
          <w:p w14:paraId="7B2A08FF" w14:textId="77777777" w:rsidR="00D84F80" w:rsidRPr="004424B3" w:rsidRDefault="00D84F80" w:rsidP="00E92F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24B3">
              <w:rPr>
                <w:rFonts w:ascii="Times New Roman" w:hAnsi="Times New Roman" w:cs="Times New Roman"/>
              </w:rPr>
              <w:t>OS</w:t>
            </w:r>
          </w:p>
        </w:tc>
      </w:tr>
      <w:tr w:rsidR="00D84F80" w:rsidRPr="004424B3" w14:paraId="0A3F596B" w14:textId="77777777" w:rsidTr="00E92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vMerge/>
            <w:tcBorders>
              <w:right w:val="none" w:sz="0" w:space="0" w:color="auto"/>
            </w:tcBorders>
            <w:noWrap/>
            <w:hideMark/>
          </w:tcPr>
          <w:p w14:paraId="483E6C19" w14:textId="77777777" w:rsidR="00D84F80" w:rsidRPr="004424B3" w:rsidRDefault="00D84F80" w:rsidP="00E92F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5" w:type="dxa"/>
            <w:noWrap/>
            <w:hideMark/>
          </w:tcPr>
          <w:p w14:paraId="1DC5E8A1" w14:textId="77777777" w:rsidR="00D84F80" w:rsidRPr="004424B3" w:rsidRDefault="00D84F80" w:rsidP="00E92F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24B3">
              <w:rPr>
                <w:rFonts w:ascii="Times New Roman" w:hAnsi="Times New Roman" w:cs="Times New Roman"/>
              </w:rPr>
              <w:t>HR [95% CI]</w:t>
            </w:r>
          </w:p>
        </w:tc>
        <w:tc>
          <w:tcPr>
            <w:tcW w:w="1350" w:type="dxa"/>
            <w:noWrap/>
            <w:hideMark/>
          </w:tcPr>
          <w:p w14:paraId="4C7A3165" w14:textId="77777777" w:rsidR="00D84F80" w:rsidRPr="004424B3" w:rsidRDefault="00D84F80" w:rsidP="00E92F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24B3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800" w:type="dxa"/>
            <w:noWrap/>
            <w:hideMark/>
          </w:tcPr>
          <w:p w14:paraId="06C5BF6B" w14:textId="77777777" w:rsidR="00D84F80" w:rsidRPr="004424B3" w:rsidRDefault="00D84F80" w:rsidP="00E92F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24B3">
              <w:rPr>
                <w:rFonts w:ascii="Times New Roman" w:hAnsi="Times New Roman" w:cs="Times New Roman"/>
              </w:rPr>
              <w:t>HR [95% CI]</w:t>
            </w:r>
          </w:p>
        </w:tc>
        <w:tc>
          <w:tcPr>
            <w:tcW w:w="1237" w:type="dxa"/>
            <w:noWrap/>
            <w:hideMark/>
          </w:tcPr>
          <w:p w14:paraId="6B4D2989" w14:textId="77777777" w:rsidR="00D84F80" w:rsidRPr="004424B3" w:rsidRDefault="00D84F80" w:rsidP="00E92F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24B3">
              <w:rPr>
                <w:rFonts w:ascii="Times New Roman" w:hAnsi="Times New Roman" w:cs="Times New Roman"/>
              </w:rPr>
              <w:t>P value</w:t>
            </w:r>
          </w:p>
        </w:tc>
      </w:tr>
      <w:tr w:rsidR="00D84F80" w:rsidRPr="004424B3" w14:paraId="40D703F4" w14:textId="77777777" w:rsidTr="00E92F01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tcBorders>
              <w:right w:val="none" w:sz="0" w:space="0" w:color="auto"/>
            </w:tcBorders>
            <w:noWrap/>
          </w:tcPr>
          <w:p w14:paraId="3B562009" w14:textId="77777777" w:rsidR="00D84F80" w:rsidRPr="004424B3" w:rsidRDefault="00D84F80" w:rsidP="00E92F01">
            <w:pPr>
              <w:rPr>
                <w:rFonts w:ascii="Times New Roman" w:hAnsi="Times New Roman" w:cs="Times New Roman"/>
              </w:rPr>
            </w:pPr>
            <w:r w:rsidRPr="004424B3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775" w:type="dxa"/>
            <w:noWrap/>
          </w:tcPr>
          <w:p w14:paraId="7217BBA7" w14:textId="77777777" w:rsidR="00D84F80" w:rsidRPr="004424B3" w:rsidRDefault="00D84F80" w:rsidP="00E92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</w:tcPr>
          <w:p w14:paraId="1386F353" w14:textId="77777777" w:rsidR="00D84F80" w:rsidRPr="004424B3" w:rsidRDefault="00D84F80" w:rsidP="00E92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</w:tcPr>
          <w:p w14:paraId="3B318228" w14:textId="77777777" w:rsidR="00D84F80" w:rsidRPr="004424B3" w:rsidRDefault="00D84F80" w:rsidP="00E92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</w:tcPr>
          <w:p w14:paraId="755B0B8D" w14:textId="77777777" w:rsidR="00D84F80" w:rsidRPr="004424B3" w:rsidRDefault="00D84F80" w:rsidP="00E92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84F80" w:rsidRPr="004424B3" w14:paraId="1567CB1B" w14:textId="77777777" w:rsidTr="00E92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tcBorders>
              <w:right w:val="none" w:sz="0" w:space="0" w:color="auto"/>
            </w:tcBorders>
            <w:noWrap/>
          </w:tcPr>
          <w:p w14:paraId="13BF787E" w14:textId="77777777" w:rsidR="00D84F80" w:rsidRPr="004424B3" w:rsidRDefault="00D84F80" w:rsidP="00E92F0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L</w:t>
            </w:r>
            <w:r>
              <w:rPr>
                <w:rFonts w:ascii="Times New Roman" w:hAnsi="Times New Roman" w:cs="Times New Roman"/>
                <w:lang w:eastAsia="zh-CN"/>
              </w:rPr>
              <w:t>ow-RISK</w:t>
            </w:r>
          </w:p>
        </w:tc>
        <w:tc>
          <w:tcPr>
            <w:tcW w:w="1775" w:type="dxa"/>
            <w:noWrap/>
          </w:tcPr>
          <w:p w14:paraId="337E2CE0" w14:textId="77777777" w:rsidR="00D84F80" w:rsidRPr="004424B3" w:rsidRDefault="00D84F80" w:rsidP="00E92F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lang w:eastAsia="zh-CN"/>
              </w:rPr>
              <w:t>(Reference)</w:t>
            </w:r>
          </w:p>
        </w:tc>
        <w:tc>
          <w:tcPr>
            <w:tcW w:w="1350" w:type="dxa"/>
            <w:noWrap/>
          </w:tcPr>
          <w:p w14:paraId="0A8C6292" w14:textId="77777777" w:rsidR="00D84F80" w:rsidRPr="004424B3" w:rsidRDefault="00D84F80" w:rsidP="00E92F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1800" w:type="dxa"/>
            <w:noWrap/>
          </w:tcPr>
          <w:p w14:paraId="46AE42AC" w14:textId="77777777" w:rsidR="00D84F80" w:rsidRPr="004424B3" w:rsidRDefault="00D84F80" w:rsidP="00E92F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lang w:eastAsia="zh-CN"/>
              </w:rPr>
              <w:t>(Reference)</w:t>
            </w:r>
          </w:p>
        </w:tc>
        <w:tc>
          <w:tcPr>
            <w:tcW w:w="1237" w:type="dxa"/>
            <w:noWrap/>
          </w:tcPr>
          <w:p w14:paraId="26408CD7" w14:textId="77777777" w:rsidR="00D84F80" w:rsidRPr="004424B3" w:rsidRDefault="00D84F80" w:rsidP="00E92F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</w:tr>
      <w:tr w:rsidR="00D84F80" w:rsidRPr="004424B3" w14:paraId="1A5C9CCD" w14:textId="77777777" w:rsidTr="00E92F01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tcBorders>
              <w:right w:val="none" w:sz="0" w:space="0" w:color="auto"/>
            </w:tcBorders>
            <w:noWrap/>
            <w:hideMark/>
          </w:tcPr>
          <w:p w14:paraId="49E78AB9" w14:textId="77777777" w:rsidR="00D84F80" w:rsidRPr="004424B3" w:rsidRDefault="00D84F80" w:rsidP="00E92F01">
            <w:pPr>
              <w:jc w:val="center"/>
              <w:rPr>
                <w:rFonts w:ascii="Times New Roman" w:hAnsi="Times New Roman" w:cs="Times New Roman"/>
              </w:rPr>
            </w:pPr>
            <w:r w:rsidRPr="004424B3">
              <w:rPr>
                <w:rFonts w:ascii="Times New Roman" w:hAnsi="Times New Roman" w:cs="Times New Roman"/>
              </w:rPr>
              <w:t>high</w:t>
            </w:r>
            <w:r>
              <w:rPr>
                <w:rFonts w:ascii="Times New Roman" w:hAnsi="Times New Roman" w:cs="Times New Roman"/>
              </w:rPr>
              <w:t>-risk</w:t>
            </w:r>
          </w:p>
        </w:tc>
        <w:tc>
          <w:tcPr>
            <w:tcW w:w="1775" w:type="dxa"/>
            <w:noWrap/>
            <w:vAlign w:val="bottom"/>
            <w:hideMark/>
          </w:tcPr>
          <w:p w14:paraId="52C1B2B9" w14:textId="77777777" w:rsidR="00D84F80" w:rsidRPr="004424B3" w:rsidRDefault="00D84F80" w:rsidP="00E92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E03FF6">
              <w:rPr>
                <w:rFonts w:ascii="Times New Roman" w:hAnsi="Times New Roman" w:cs="Times New Roman"/>
                <w:lang w:eastAsia="zh-CN"/>
              </w:rPr>
              <w:t>2.79 [1.16;6.66]</w:t>
            </w:r>
          </w:p>
        </w:tc>
        <w:tc>
          <w:tcPr>
            <w:tcW w:w="1350" w:type="dxa"/>
            <w:noWrap/>
            <w:vAlign w:val="bottom"/>
            <w:hideMark/>
          </w:tcPr>
          <w:p w14:paraId="6BF2430A" w14:textId="64AA10AA" w:rsidR="00D84F80" w:rsidRPr="00EA3A40" w:rsidRDefault="00D84F80" w:rsidP="00E92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eastAsia="zh-CN"/>
              </w:rPr>
            </w:pPr>
            <w:r w:rsidRPr="00EA3A40">
              <w:rPr>
                <w:rFonts w:ascii="Times New Roman" w:hAnsi="Times New Roman" w:cs="Times New Roman"/>
                <w:b/>
                <w:lang w:eastAsia="zh-CN"/>
              </w:rPr>
              <w:t>0.021</w:t>
            </w:r>
          </w:p>
        </w:tc>
        <w:tc>
          <w:tcPr>
            <w:tcW w:w="1800" w:type="dxa"/>
            <w:noWrap/>
            <w:vAlign w:val="bottom"/>
            <w:hideMark/>
          </w:tcPr>
          <w:p w14:paraId="4802BCAF" w14:textId="77777777" w:rsidR="00D84F80" w:rsidRPr="004424B3" w:rsidRDefault="00D84F80" w:rsidP="00E92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A451CB">
              <w:rPr>
                <w:rFonts w:ascii="Times New Roman" w:hAnsi="Times New Roman" w:cs="Times New Roman"/>
                <w:lang w:eastAsia="zh-CN"/>
              </w:rPr>
              <w:t>2.83 [1.04;7.66]</w:t>
            </w:r>
          </w:p>
        </w:tc>
        <w:tc>
          <w:tcPr>
            <w:tcW w:w="1237" w:type="dxa"/>
            <w:noWrap/>
            <w:vAlign w:val="bottom"/>
            <w:hideMark/>
          </w:tcPr>
          <w:p w14:paraId="2C0D6EB3" w14:textId="6B4E3DBF" w:rsidR="00D84F80" w:rsidRPr="00EA3A40" w:rsidRDefault="00D84F80" w:rsidP="00E92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eastAsia="zh-CN"/>
              </w:rPr>
            </w:pPr>
            <w:r w:rsidRPr="00EA3A40">
              <w:rPr>
                <w:rFonts w:ascii="Times New Roman" w:hAnsi="Times New Roman" w:cs="Times New Roman"/>
                <w:b/>
                <w:lang w:eastAsia="zh-CN"/>
              </w:rPr>
              <w:t>0.041</w:t>
            </w:r>
          </w:p>
        </w:tc>
      </w:tr>
      <w:tr w:rsidR="00D84F80" w:rsidRPr="004424B3" w14:paraId="16F8837E" w14:textId="77777777" w:rsidTr="00E92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tcBorders>
              <w:right w:val="none" w:sz="0" w:space="0" w:color="auto"/>
            </w:tcBorders>
            <w:noWrap/>
          </w:tcPr>
          <w:p w14:paraId="6DF81ACB" w14:textId="77777777" w:rsidR="00D84F80" w:rsidRPr="004424B3" w:rsidRDefault="00D84F80" w:rsidP="00E92F01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lang w:eastAsia="zh-CN"/>
              </w:rPr>
              <w:t>ge (years)</w:t>
            </w:r>
          </w:p>
        </w:tc>
        <w:tc>
          <w:tcPr>
            <w:tcW w:w="1775" w:type="dxa"/>
            <w:noWrap/>
          </w:tcPr>
          <w:p w14:paraId="6228D208" w14:textId="77777777" w:rsidR="00D84F80" w:rsidRPr="004424B3" w:rsidRDefault="00D84F80" w:rsidP="00E92F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350" w:type="dxa"/>
            <w:noWrap/>
          </w:tcPr>
          <w:p w14:paraId="530E7983" w14:textId="77777777" w:rsidR="00D84F80" w:rsidRPr="004424B3" w:rsidRDefault="00D84F80" w:rsidP="00E92F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</w:tcPr>
          <w:p w14:paraId="6D58730D" w14:textId="77777777" w:rsidR="00D84F80" w:rsidRPr="004424B3" w:rsidRDefault="00D84F80" w:rsidP="00E92F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</w:tcPr>
          <w:p w14:paraId="7542991A" w14:textId="77777777" w:rsidR="00D84F80" w:rsidRPr="004424B3" w:rsidRDefault="00D84F80" w:rsidP="00E92F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84F80" w:rsidRPr="004424B3" w14:paraId="51F2B797" w14:textId="77777777" w:rsidTr="00E92F01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tcBorders>
              <w:right w:val="none" w:sz="0" w:space="0" w:color="auto"/>
            </w:tcBorders>
            <w:noWrap/>
          </w:tcPr>
          <w:p w14:paraId="56D934CA" w14:textId="77777777" w:rsidR="00D84F80" w:rsidRDefault="00D84F80" w:rsidP="00E92F0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424B3">
              <w:rPr>
                <w:rFonts w:ascii="Times New Roman" w:hAnsi="Times New Roman" w:cs="Times New Roman"/>
              </w:rPr>
              <w:t>&gt;50</w:t>
            </w:r>
          </w:p>
        </w:tc>
        <w:tc>
          <w:tcPr>
            <w:tcW w:w="1775" w:type="dxa"/>
            <w:noWrap/>
          </w:tcPr>
          <w:p w14:paraId="65CB162D" w14:textId="77777777" w:rsidR="00D84F80" w:rsidRPr="004424B3" w:rsidRDefault="00D84F80" w:rsidP="00E92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lang w:eastAsia="zh-CN"/>
              </w:rPr>
              <w:t>(Reference)</w:t>
            </w:r>
          </w:p>
        </w:tc>
        <w:tc>
          <w:tcPr>
            <w:tcW w:w="1350" w:type="dxa"/>
            <w:noWrap/>
          </w:tcPr>
          <w:p w14:paraId="3B1EB2A9" w14:textId="77777777" w:rsidR="00D84F80" w:rsidRPr="004424B3" w:rsidRDefault="00D84F80" w:rsidP="00E92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1800" w:type="dxa"/>
            <w:noWrap/>
          </w:tcPr>
          <w:p w14:paraId="23B8CFF8" w14:textId="77777777" w:rsidR="00D84F80" w:rsidRPr="004424B3" w:rsidRDefault="00D84F80" w:rsidP="00E92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lang w:eastAsia="zh-CN"/>
              </w:rPr>
              <w:t>(Reference)</w:t>
            </w:r>
          </w:p>
        </w:tc>
        <w:tc>
          <w:tcPr>
            <w:tcW w:w="1237" w:type="dxa"/>
            <w:noWrap/>
          </w:tcPr>
          <w:p w14:paraId="040F1704" w14:textId="77777777" w:rsidR="00D84F80" w:rsidRPr="004424B3" w:rsidRDefault="00D84F80" w:rsidP="00E92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</w:tr>
      <w:tr w:rsidR="00D84F80" w:rsidRPr="004424B3" w14:paraId="378DAEC5" w14:textId="77777777" w:rsidTr="00E92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tcBorders>
              <w:right w:val="none" w:sz="0" w:space="0" w:color="auto"/>
            </w:tcBorders>
            <w:noWrap/>
            <w:hideMark/>
          </w:tcPr>
          <w:p w14:paraId="6779EC1A" w14:textId="77777777" w:rsidR="00D84F80" w:rsidRPr="004424B3" w:rsidRDefault="00D84F80" w:rsidP="00E92F01">
            <w:pPr>
              <w:jc w:val="center"/>
              <w:rPr>
                <w:rFonts w:ascii="Times New Roman" w:hAnsi="Times New Roman" w:cs="Times New Roman"/>
              </w:rPr>
            </w:pPr>
            <w:r w:rsidRPr="00E32AB6">
              <w:rPr>
                <w:rFonts w:ascii="Times New Roman" w:hAnsi="Times New Roman" w:cs="Times New Roman" w:hint="eastAsia"/>
              </w:rPr>
              <w:t>≤</w:t>
            </w:r>
            <w:r w:rsidRPr="00E32AB6"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1775" w:type="dxa"/>
            <w:noWrap/>
            <w:vAlign w:val="bottom"/>
            <w:hideMark/>
          </w:tcPr>
          <w:p w14:paraId="4B638FE4" w14:textId="77777777" w:rsidR="00D84F80" w:rsidRPr="004424B3" w:rsidRDefault="00D84F80" w:rsidP="00E92F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A451CB">
              <w:rPr>
                <w:rFonts w:ascii="Times New Roman" w:hAnsi="Times New Roman" w:cs="Times New Roman"/>
                <w:lang w:eastAsia="zh-CN"/>
              </w:rPr>
              <w:t>1.29 [0.71;2.33]</w:t>
            </w:r>
          </w:p>
        </w:tc>
        <w:tc>
          <w:tcPr>
            <w:tcW w:w="1350" w:type="dxa"/>
            <w:noWrap/>
            <w:vAlign w:val="bottom"/>
            <w:hideMark/>
          </w:tcPr>
          <w:p w14:paraId="4593EDA0" w14:textId="77777777" w:rsidR="00D84F80" w:rsidRPr="004424B3" w:rsidRDefault="00D84F80" w:rsidP="00E92F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A451CB">
              <w:rPr>
                <w:rFonts w:ascii="Times New Roman" w:hAnsi="Times New Roman" w:cs="Times New Roman"/>
                <w:lang w:eastAsia="zh-CN"/>
              </w:rPr>
              <w:t>0.405</w:t>
            </w:r>
          </w:p>
        </w:tc>
        <w:tc>
          <w:tcPr>
            <w:tcW w:w="1800" w:type="dxa"/>
            <w:noWrap/>
            <w:vAlign w:val="bottom"/>
            <w:hideMark/>
          </w:tcPr>
          <w:p w14:paraId="570FFE1F" w14:textId="77777777" w:rsidR="00D84F80" w:rsidRPr="004424B3" w:rsidRDefault="00D84F80" w:rsidP="00E92F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A451CB">
              <w:rPr>
                <w:rFonts w:ascii="Times New Roman" w:hAnsi="Times New Roman" w:cs="Times New Roman"/>
                <w:lang w:eastAsia="zh-CN"/>
              </w:rPr>
              <w:t>1.14 [0.58;2.23]</w:t>
            </w:r>
          </w:p>
        </w:tc>
        <w:tc>
          <w:tcPr>
            <w:tcW w:w="1237" w:type="dxa"/>
            <w:noWrap/>
            <w:vAlign w:val="bottom"/>
            <w:hideMark/>
          </w:tcPr>
          <w:p w14:paraId="1B94D3CA" w14:textId="77777777" w:rsidR="00D84F80" w:rsidRPr="004424B3" w:rsidRDefault="00D84F80" w:rsidP="00E92F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A451CB">
              <w:rPr>
                <w:rFonts w:ascii="Times New Roman" w:hAnsi="Times New Roman" w:cs="Times New Roman"/>
                <w:lang w:eastAsia="zh-CN"/>
              </w:rPr>
              <w:t>0.696</w:t>
            </w:r>
          </w:p>
        </w:tc>
      </w:tr>
      <w:tr w:rsidR="00D84F80" w:rsidRPr="004424B3" w14:paraId="34F7C378" w14:textId="77777777" w:rsidTr="00E92F01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tcBorders>
              <w:right w:val="none" w:sz="0" w:space="0" w:color="auto"/>
            </w:tcBorders>
            <w:noWrap/>
          </w:tcPr>
          <w:p w14:paraId="517692DB" w14:textId="77777777" w:rsidR="00D84F80" w:rsidRPr="004424B3" w:rsidRDefault="00D84F80" w:rsidP="00E92F01">
            <w:pPr>
              <w:rPr>
                <w:rFonts w:ascii="Times New Roman" w:hAnsi="Times New Roman" w:cs="Times New Roman"/>
              </w:rPr>
            </w:pPr>
            <w:r w:rsidRPr="004424B3">
              <w:rPr>
                <w:rFonts w:ascii="Times New Roman" w:hAnsi="Times New Roman" w:cs="Times New Roman"/>
              </w:rPr>
              <w:t>LN</w:t>
            </w:r>
          </w:p>
        </w:tc>
        <w:tc>
          <w:tcPr>
            <w:tcW w:w="1775" w:type="dxa"/>
            <w:noWrap/>
          </w:tcPr>
          <w:p w14:paraId="4CECCCDA" w14:textId="77777777" w:rsidR="00D84F80" w:rsidRPr="004424B3" w:rsidRDefault="00D84F80" w:rsidP="00E92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350" w:type="dxa"/>
            <w:noWrap/>
          </w:tcPr>
          <w:p w14:paraId="337B9340" w14:textId="77777777" w:rsidR="00D84F80" w:rsidRPr="004424B3" w:rsidRDefault="00D84F80" w:rsidP="00E92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800" w:type="dxa"/>
            <w:noWrap/>
          </w:tcPr>
          <w:p w14:paraId="26CCBFBD" w14:textId="77777777" w:rsidR="00D84F80" w:rsidRPr="004424B3" w:rsidRDefault="00D84F80" w:rsidP="00E92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37" w:type="dxa"/>
            <w:noWrap/>
          </w:tcPr>
          <w:p w14:paraId="17E48610" w14:textId="77777777" w:rsidR="00D84F80" w:rsidRPr="004424B3" w:rsidRDefault="00D84F80" w:rsidP="00E92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D84F80" w:rsidRPr="004424B3" w14:paraId="26415699" w14:textId="77777777" w:rsidTr="00E92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tcBorders>
              <w:right w:val="none" w:sz="0" w:space="0" w:color="auto"/>
            </w:tcBorders>
            <w:noWrap/>
          </w:tcPr>
          <w:p w14:paraId="20129A27" w14:textId="77777777" w:rsidR="00D84F80" w:rsidRPr="004424B3" w:rsidRDefault="00D84F80" w:rsidP="00E92F0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p</w:t>
            </w:r>
            <w:r>
              <w:rPr>
                <w:rFonts w:ascii="Times New Roman" w:hAnsi="Times New Roman" w:cs="Times New Roman"/>
                <w:lang w:eastAsia="zh-CN"/>
              </w:rPr>
              <w:t>ositive</w:t>
            </w:r>
          </w:p>
        </w:tc>
        <w:tc>
          <w:tcPr>
            <w:tcW w:w="1775" w:type="dxa"/>
            <w:noWrap/>
          </w:tcPr>
          <w:p w14:paraId="04B08F8E" w14:textId="77777777" w:rsidR="00D84F80" w:rsidRPr="004424B3" w:rsidRDefault="00D84F80" w:rsidP="00E92F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lang w:eastAsia="zh-CN"/>
              </w:rPr>
              <w:t>(Reference)</w:t>
            </w:r>
          </w:p>
        </w:tc>
        <w:tc>
          <w:tcPr>
            <w:tcW w:w="1350" w:type="dxa"/>
            <w:noWrap/>
          </w:tcPr>
          <w:p w14:paraId="047FF5B5" w14:textId="77777777" w:rsidR="00D84F80" w:rsidRPr="004424B3" w:rsidRDefault="00D84F80" w:rsidP="00E92F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1800" w:type="dxa"/>
            <w:noWrap/>
          </w:tcPr>
          <w:p w14:paraId="3C01E04B" w14:textId="77777777" w:rsidR="00D84F80" w:rsidRPr="004424B3" w:rsidRDefault="00D84F80" w:rsidP="00E92F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lang w:eastAsia="zh-CN"/>
              </w:rPr>
              <w:t>(Reference)</w:t>
            </w:r>
          </w:p>
        </w:tc>
        <w:tc>
          <w:tcPr>
            <w:tcW w:w="1237" w:type="dxa"/>
            <w:noWrap/>
          </w:tcPr>
          <w:p w14:paraId="2F067849" w14:textId="77777777" w:rsidR="00D84F80" w:rsidRPr="004424B3" w:rsidRDefault="00D84F80" w:rsidP="00E92F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</w:tr>
      <w:tr w:rsidR="00D84F80" w:rsidRPr="004424B3" w14:paraId="76328AFA" w14:textId="77777777" w:rsidTr="00E92F01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tcBorders>
              <w:right w:val="none" w:sz="0" w:space="0" w:color="auto"/>
            </w:tcBorders>
            <w:noWrap/>
            <w:hideMark/>
          </w:tcPr>
          <w:p w14:paraId="33A3E966" w14:textId="77777777" w:rsidR="00D84F80" w:rsidRPr="004424B3" w:rsidRDefault="00D84F80" w:rsidP="00E92F01">
            <w:pPr>
              <w:jc w:val="center"/>
              <w:rPr>
                <w:rFonts w:ascii="Times New Roman" w:hAnsi="Times New Roman" w:cs="Times New Roman"/>
              </w:rPr>
            </w:pPr>
            <w:r w:rsidRPr="004424B3">
              <w:rPr>
                <w:rFonts w:ascii="Times New Roman" w:hAnsi="Times New Roman" w:cs="Times New Roman"/>
              </w:rPr>
              <w:t>Neg</w:t>
            </w:r>
            <w:r>
              <w:rPr>
                <w:rFonts w:ascii="Times New Roman" w:hAnsi="Times New Roman" w:cs="Times New Roman"/>
              </w:rPr>
              <w:t>ative</w:t>
            </w:r>
          </w:p>
        </w:tc>
        <w:tc>
          <w:tcPr>
            <w:tcW w:w="1775" w:type="dxa"/>
            <w:noWrap/>
            <w:vAlign w:val="bottom"/>
            <w:hideMark/>
          </w:tcPr>
          <w:p w14:paraId="323DC246" w14:textId="77777777" w:rsidR="00D84F80" w:rsidRPr="004424B3" w:rsidRDefault="00D84F80" w:rsidP="00E92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A451CB">
              <w:rPr>
                <w:rFonts w:ascii="Times New Roman" w:hAnsi="Times New Roman" w:cs="Times New Roman"/>
                <w:lang w:eastAsia="zh-CN"/>
              </w:rPr>
              <w:t>1.24 [0.66;2.31]</w:t>
            </w:r>
          </w:p>
        </w:tc>
        <w:tc>
          <w:tcPr>
            <w:tcW w:w="1350" w:type="dxa"/>
            <w:noWrap/>
            <w:vAlign w:val="bottom"/>
            <w:hideMark/>
          </w:tcPr>
          <w:p w14:paraId="0652D791" w14:textId="77777777" w:rsidR="00D84F80" w:rsidRPr="004424B3" w:rsidRDefault="00D84F80" w:rsidP="00E92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A451CB">
              <w:rPr>
                <w:rFonts w:ascii="Times New Roman" w:hAnsi="Times New Roman" w:cs="Times New Roman"/>
                <w:lang w:eastAsia="zh-CN"/>
              </w:rPr>
              <w:t>0.508</w:t>
            </w:r>
          </w:p>
        </w:tc>
        <w:tc>
          <w:tcPr>
            <w:tcW w:w="1800" w:type="dxa"/>
            <w:noWrap/>
            <w:vAlign w:val="bottom"/>
            <w:hideMark/>
          </w:tcPr>
          <w:p w14:paraId="33248AE0" w14:textId="77777777" w:rsidR="00D84F80" w:rsidRPr="004424B3" w:rsidRDefault="00D84F80" w:rsidP="00E92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A451CB">
              <w:rPr>
                <w:rFonts w:ascii="Times New Roman" w:hAnsi="Times New Roman" w:cs="Times New Roman"/>
                <w:lang w:eastAsia="zh-CN"/>
              </w:rPr>
              <w:t>1.14 [0.56;2.32]</w:t>
            </w:r>
          </w:p>
        </w:tc>
        <w:tc>
          <w:tcPr>
            <w:tcW w:w="1237" w:type="dxa"/>
            <w:noWrap/>
            <w:vAlign w:val="bottom"/>
            <w:hideMark/>
          </w:tcPr>
          <w:p w14:paraId="1BF08BDE" w14:textId="77777777" w:rsidR="00D84F80" w:rsidRPr="004424B3" w:rsidRDefault="00D84F80" w:rsidP="00E92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A451CB">
              <w:rPr>
                <w:rFonts w:ascii="Times New Roman" w:hAnsi="Times New Roman" w:cs="Times New Roman"/>
                <w:lang w:eastAsia="zh-CN"/>
              </w:rPr>
              <w:t>0.712</w:t>
            </w:r>
          </w:p>
        </w:tc>
      </w:tr>
      <w:tr w:rsidR="00D84F80" w:rsidRPr="004424B3" w14:paraId="0A466AAD" w14:textId="77777777" w:rsidTr="00E92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tcBorders>
              <w:right w:val="none" w:sz="0" w:space="0" w:color="auto"/>
            </w:tcBorders>
            <w:noWrap/>
          </w:tcPr>
          <w:p w14:paraId="0C0A9607" w14:textId="77777777" w:rsidR="00D84F80" w:rsidRPr="005153FE" w:rsidRDefault="00D84F80" w:rsidP="00E92F01">
            <w:pPr>
              <w:rPr>
                <w:rFonts w:ascii="Times New Roman" w:hAnsi="Times New Roman" w:cs="Times New Roman"/>
                <w:lang w:eastAsia="zh-CN"/>
              </w:rPr>
            </w:pPr>
            <w:r w:rsidRPr="005153FE">
              <w:rPr>
                <w:rFonts w:ascii="Times New Roman" w:hAnsi="Times New Roman" w:cs="Times New Roman" w:hint="eastAsia"/>
                <w:lang w:eastAsia="zh-CN"/>
              </w:rPr>
              <w:t>s</w:t>
            </w:r>
            <w:r w:rsidRPr="005153FE">
              <w:rPr>
                <w:rFonts w:ascii="Times New Roman" w:hAnsi="Times New Roman" w:cs="Times New Roman"/>
                <w:lang w:eastAsia="zh-CN"/>
              </w:rPr>
              <w:t>tage</w:t>
            </w:r>
          </w:p>
        </w:tc>
        <w:tc>
          <w:tcPr>
            <w:tcW w:w="1775" w:type="dxa"/>
            <w:noWrap/>
          </w:tcPr>
          <w:p w14:paraId="0D2A521A" w14:textId="77777777" w:rsidR="00D84F80" w:rsidRPr="004424B3" w:rsidRDefault="00D84F80" w:rsidP="00E92F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350" w:type="dxa"/>
            <w:noWrap/>
          </w:tcPr>
          <w:p w14:paraId="2B9C74D5" w14:textId="77777777" w:rsidR="00D84F80" w:rsidRPr="004424B3" w:rsidRDefault="00D84F80" w:rsidP="00E92F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800" w:type="dxa"/>
            <w:noWrap/>
          </w:tcPr>
          <w:p w14:paraId="2C3ACA80" w14:textId="77777777" w:rsidR="00D84F80" w:rsidRPr="004424B3" w:rsidRDefault="00D84F80" w:rsidP="00E92F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37" w:type="dxa"/>
            <w:noWrap/>
          </w:tcPr>
          <w:p w14:paraId="6677500A" w14:textId="77777777" w:rsidR="00D84F80" w:rsidRPr="004424B3" w:rsidRDefault="00D84F80" w:rsidP="00E92F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D84F80" w:rsidRPr="004424B3" w14:paraId="4B8EA788" w14:textId="77777777" w:rsidTr="00E92F01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tcBorders>
              <w:right w:val="none" w:sz="0" w:space="0" w:color="auto"/>
            </w:tcBorders>
            <w:noWrap/>
          </w:tcPr>
          <w:p w14:paraId="4A77168F" w14:textId="77777777" w:rsidR="00D84F80" w:rsidRPr="005153FE" w:rsidRDefault="00D84F80" w:rsidP="00E92F0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5153FE">
              <w:rPr>
                <w:rFonts w:ascii="Times New Roman" w:hAnsi="Times New Roman" w:cs="Times New Roman" w:hint="eastAsia"/>
                <w:lang w:eastAsia="zh-CN"/>
              </w:rPr>
              <w:t>i</w:t>
            </w:r>
          </w:p>
        </w:tc>
        <w:tc>
          <w:tcPr>
            <w:tcW w:w="1775" w:type="dxa"/>
            <w:noWrap/>
          </w:tcPr>
          <w:p w14:paraId="55A95021" w14:textId="77777777" w:rsidR="00D84F80" w:rsidRPr="004424B3" w:rsidRDefault="00D84F80" w:rsidP="00E92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lang w:eastAsia="zh-CN"/>
              </w:rPr>
              <w:t>(Reference)</w:t>
            </w:r>
          </w:p>
        </w:tc>
        <w:tc>
          <w:tcPr>
            <w:tcW w:w="1350" w:type="dxa"/>
            <w:noWrap/>
          </w:tcPr>
          <w:p w14:paraId="5B73D635" w14:textId="77777777" w:rsidR="00D84F80" w:rsidRPr="004424B3" w:rsidRDefault="00D84F80" w:rsidP="00E92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1800" w:type="dxa"/>
            <w:noWrap/>
          </w:tcPr>
          <w:p w14:paraId="05ED8F64" w14:textId="77777777" w:rsidR="00D84F80" w:rsidRPr="004424B3" w:rsidRDefault="00D84F80" w:rsidP="00E92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lang w:eastAsia="zh-CN"/>
              </w:rPr>
              <w:t>(Reference)</w:t>
            </w:r>
          </w:p>
        </w:tc>
        <w:tc>
          <w:tcPr>
            <w:tcW w:w="1237" w:type="dxa"/>
            <w:noWrap/>
          </w:tcPr>
          <w:p w14:paraId="05A2A488" w14:textId="77777777" w:rsidR="00D84F80" w:rsidRPr="004424B3" w:rsidRDefault="00D84F80" w:rsidP="00E92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</w:tr>
      <w:tr w:rsidR="00D84F80" w:rsidRPr="004424B3" w14:paraId="23EDA38A" w14:textId="77777777" w:rsidTr="00E92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tcBorders>
              <w:right w:val="none" w:sz="0" w:space="0" w:color="auto"/>
            </w:tcBorders>
            <w:noWrap/>
            <w:hideMark/>
          </w:tcPr>
          <w:p w14:paraId="3ABDFA1A" w14:textId="77777777" w:rsidR="00D84F80" w:rsidRPr="005153FE" w:rsidRDefault="00D84F80" w:rsidP="00E92F01">
            <w:pPr>
              <w:jc w:val="center"/>
              <w:rPr>
                <w:rFonts w:ascii="Times New Roman" w:hAnsi="Times New Roman" w:cs="Times New Roman"/>
              </w:rPr>
            </w:pPr>
            <w:r w:rsidRPr="005153FE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75" w:type="dxa"/>
            <w:noWrap/>
            <w:vAlign w:val="bottom"/>
            <w:hideMark/>
          </w:tcPr>
          <w:p w14:paraId="25308E4A" w14:textId="77777777" w:rsidR="00D84F80" w:rsidRPr="004424B3" w:rsidRDefault="00D84F80" w:rsidP="00E92F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A451CB">
              <w:rPr>
                <w:rFonts w:ascii="Times New Roman" w:hAnsi="Times New Roman" w:cs="Times New Roman"/>
                <w:lang w:eastAsia="zh-CN"/>
              </w:rPr>
              <w:t>1.22 [0.66;2.26]</w:t>
            </w:r>
          </w:p>
        </w:tc>
        <w:tc>
          <w:tcPr>
            <w:tcW w:w="1350" w:type="dxa"/>
            <w:noWrap/>
            <w:vAlign w:val="bottom"/>
            <w:hideMark/>
          </w:tcPr>
          <w:p w14:paraId="52CF745D" w14:textId="77777777" w:rsidR="00D84F80" w:rsidRPr="004424B3" w:rsidRDefault="00D84F80" w:rsidP="00E92F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A451CB">
              <w:rPr>
                <w:rFonts w:ascii="Times New Roman" w:hAnsi="Times New Roman" w:cs="Times New Roman"/>
                <w:lang w:eastAsia="zh-CN"/>
              </w:rPr>
              <w:t>0.525</w:t>
            </w:r>
          </w:p>
        </w:tc>
        <w:tc>
          <w:tcPr>
            <w:tcW w:w="1800" w:type="dxa"/>
            <w:noWrap/>
            <w:vAlign w:val="bottom"/>
            <w:hideMark/>
          </w:tcPr>
          <w:p w14:paraId="7BAFF88F" w14:textId="77777777" w:rsidR="00D84F80" w:rsidRPr="004424B3" w:rsidRDefault="00D84F80" w:rsidP="00E92F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A451CB">
              <w:rPr>
                <w:rFonts w:ascii="Times New Roman" w:hAnsi="Times New Roman" w:cs="Times New Roman"/>
                <w:lang w:eastAsia="zh-CN"/>
              </w:rPr>
              <w:t>1.29 [0.63;2.62]</w:t>
            </w:r>
          </w:p>
        </w:tc>
        <w:tc>
          <w:tcPr>
            <w:tcW w:w="1237" w:type="dxa"/>
            <w:noWrap/>
            <w:vAlign w:val="bottom"/>
            <w:hideMark/>
          </w:tcPr>
          <w:p w14:paraId="28DF91EB" w14:textId="77777777" w:rsidR="00D84F80" w:rsidRPr="004424B3" w:rsidRDefault="00D84F80" w:rsidP="00E92F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A451CB">
              <w:rPr>
                <w:rFonts w:ascii="Times New Roman" w:hAnsi="Times New Roman" w:cs="Times New Roman"/>
                <w:lang w:eastAsia="zh-CN"/>
              </w:rPr>
              <w:t>0.489</w:t>
            </w:r>
          </w:p>
        </w:tc>
      </w:tr>
      <w:tr w:rsidR="00D84F80" w:rsidRPr="004424B3" w14:paraId="0D1594BD" w14:textId="77777777" w:rsidTr="00E92F01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tcBorders>
              <w:right w:val="none" w:sz="0" w:space="0" w:color="auto"/>
            </w:tcBorders>
            <w:noWrap/>
            <w:hideMark/>
          </w:tcPr>
          <w:p w14:paraId="6EA79D54" w14:textId="77777777" w:rsidR="00D84F80" w:rsidRPr="005153FE" w:rsidRDefault="00D84F80" w:rsidP="00E92F01">
            <w:pPr>
              <w:jc w:val="center"/>
              <w:rPr>
                <w:rFonts w:ascii="Times New Roman" w:hAnsi="Times New Roman" w:cs="Times New Roman"/>
              </w:rPr>
            </w:pPr>
            <w:r w:rsidRPr="005153FE">
              <w:rPr>
                <w:rFonts w:ascii="Times New Roman" w:hAnsi="Times New Roman" w:cs="Times New Roman"/>
                <w:lang w:eastAsia="zh-CN"/>
              </w:rPr>
              <w:t>iii</w:t>
            </w:r>
          </w:p>
        </w:tc>
        <w:tc>
          <w:tcPr>
            <w:tcW w:w="1775" w:type="dxa"/>
            <w:noWrap/>
            <w:vAlign w:val="bottom"/>
            <w:hideMark/>
          </w:tcPr>
          <w:p w14:paraId="2F4B8233" w14:textId="77777777" w:rsidR="00D84F80" w:rsidRPr="004424B3" w:rsidRDefault="00D84F80" w:rsidP="00E92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A451CB">
              <w:rPr>
                <w:rFonts w:ascii="Times New Roman" w:hAnsi="Times New Roman" w:cs="Times New Roman"/>
                <w:lang w:eastAsia="zh-CN"/>
              </w:rPr>
              <w:t>1.32 [0.29;5.91]</w:t>
            </w:r>
          </w:p>
        </w:tc>
        <w:tc>
          <w:tcPr>
            <w:tcW w:w="1350" w:type="dxa"/>
            <w:noWrap/>
            <w:vAlign w:val="bottom"/>
            <w:hideMark/>
          </w:tcPr>
          <w:p w14:paraId="7ECE9A8B" w14:textId="77777777" w:rsidR="00D84F80" w:rsidRPr="004424B3" w:rsidRDefault="00D84F80" w:rsidP="00E92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A451CB">
              <w:rPr>
                <w:rFonts w:ascii="Times New Roman" w:hAnsi="Times New Roman" w:cs="Times New Roman"/>
                <w:lang w:eastAsia="zh-CN"/>
              </w:rPr>
              <w:t>0.719</w:t>
            </w:r>
          </w:p>
        </w:tc>
        <w:tc>
          <w:tcPr>
            <w:tcW w:w="1800" w:type="dxa"/>
            <w:noWrap/>
            <w:vAlign w:val="bottom"/>
            <w:hideMark/>
          </w:tcPr>
          <w:p w14:paraId="570BB34A" w14:textId="77777777" w:rsidR="00D84F80" w:rsidRPr="004424B3" w:rsidRDefault="00D84F80" w:rsidP="00E92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A451CB">
              <w:rPr>
                <w:rFonts w:ascii="Times New Roman" w:hAnsi="Times New Roman" w:cs="Times New Roman"/>
                <w:lang w:eastAsia="zh-CN"/>
              </w:rPr>
              <w:t>0.94 [0.12;7.44]</w:t>
            </w:r>
          </w:p>
        </w:tc>
        <w:tc>
          <w:tcPr>
            <w:tcW w:w="1237" w:type="dxa"/>
            <w:noWrap/>
            <w:vAlign w:val="bottom"/>
            <w:hideMark/>
          </w:tcPr>
          <w:p w14:paraId="76EA1431" w14:textId="77777777" w:rsidR="00D84F80" w:rsidRPr="004424B3" w:rsidRDefault="00D84F80" w:rsidP="00E92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A451CB">
              <w:rPr>
                <w:rFonts w:ascii="Times New Roman" w:hAnsi="Times New Roman" w:cs="Times New Roman"/>
                <w:lang w:eastAsia="zh-CN"/>
              </w:rPr>
              <w:t>0.951</w:t>
            </w:r>
          </w:p>
        </w:tc>
      </w:tr>
      <w:tr w:rsidR="00D84F80" w:rsidRPr="004424B3" w14:paraId="4824CB2C" w14:textId="77777777" w:rsidTr="00E92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tcBorders>
              <w:right w:val="none" w:sz="0" w:space="0" w:color="auto"/>
            </w:tcBorders>
            <w:noWrap/>
          </w:tcPr>
          <w:p w14:paraId="0FF7D0BC" w14:textId="77777777" w:rsidR="00D84F80" w:rsidRPr="005153FE" w:rsidRDefault="00D84F80" w:rsidP="00E92F01">
            <w:pPr>
              <w:rPr>
                <w:rFonts w:ascii="Times New Roman" w:hAnsi="Times New Roman" w:cs="Times New Roman"/>
                <w:lang w:eastAsia="zh-CN"/>
              </w:rPr>
            </w:pPr>
            <w:r w:rsidRPr="004424B3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1775" w:type="dxa"/>
            <w:noWrap/>
          </w:tcPr>
          <w:p w14:paraId="310F6702" w14:textId="77777777" w:rsidR="00D84F80" w:rsidRPr="004424B3" w:rsidRDefault="00D84F80" w:rsidP="00E92F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350" w:type="dxa"/>
            <w:noWrap/>
          </w:tcPr>
          <w:p w14:paraId="36EF7FBC" w14:textId="77777777" w:rsidR="00D84F80" w:rsidRPr="004424B3" w:rsidRDefault="00D84F80" w:rsidP="00E92F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800" w:type="dxa"/>
            <w:noWrap/>
          </w:tcPr>
          <w:p w14:paraId="1D041821" w14:textId="77777777" w:rsidR="00D84F80" w:rsidRPr="004424B3" w:rsidRDefault="00D84F80" w:rsidP="00E92F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37" w:type="dxa"/>
            <w:noWrap/>
          </w:tcPr>
          <w:p w14:paraId="411E72BE" w14:textId="77777777" w:rsidR="00D84F80" w:rsidRPr="004424B3" w:rsidRDefault="00D84F80" w:rsidP="00E92F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D84F80" w:rsidRPr="004424B3" w14:paraId="202F2713" w14:textId="77777777" w:rsidTr="00E92F01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tcBorders>
              <w:right w:val="none" w:sz="0" w:space="0" w:color="auto"/>
            </w:tcBorders>
            <w:noWrap/>
          </w:tcPr>
          <w:p w14:paraId="46934341" w14:textId="77777777" w:rsidR="00D84F80" w:rsidRPr="004424B3" w:rsidRDefault="00D84F80" w:rsidP="00E92F0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</w:p>
        </w:tc>
        <w:tc>
          <w:tcPr>
            <w:tcW w:w="1775" w:type="dxa"/>
            <w:noWrap/>
          </w:tcPr>
          <w:p w14:paraId="1A880083" w14:textId="77777777" w:rsidR="00D84F80" w:rsidRPr="004424B3" w:rsidRDefault="00D84F80" w:rsidP="00E92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lang w:eastAsia="zh-CN"/>
              </w:rPr>
              <w:t>(Reference)</w:t>
            </w:r>
          </w:p>
        </w:tc>
        <w:tc>
          <w:tcPr>
            <w:tcW w:w="1350" w:type="dxa"/>
            <w:noWrap/>
          </w:tcPr>
          <w:p w14:paraId="6E886AA4" w14:textId="77777777" w:rsidR="00D84F80" w:rsidRPr="004424B3" w:rsidRDefault="00D84F80" w:rsidP="00E92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1800" w:type="dxa"/>
            <w:noWrap/>
          </w:tcPr>
          <w:p w14:paraId="0270199B" w14:textId="77777777" w:rsidR="00D84F80" w:rsidRPr="004424B3" w:rsidRDefault="00D84F80" w:rsidP="00E92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lang w:eastAsia="zh-CN"/>
              </w:rPr>
              <w:t>(Reference)</w:t>
            </w:r>
          </w:p>
        </w:tc>
        <w:tc>
          <w:tcPr>
            <w:tcW w:w="1237" w:type="dxa"/>
            <w:noWrap/>
          </w:tcPr>
          <w:p w14:paraId="219304E2" w14:textId="77777777" w:rsidR="00D84F80" w:rsidRPr="004424B3" w:rsidRDefault="00D84F80" w:rsidP="00E92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</w:tr>
      <w:tr w:rsidR="00D84F80" w:rsidRPr="004424B3" w14:paraId="734168CC" w14:textId="77777777" w:rsidTr="00E92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tcBorders>
              <w:right w:val="none" w:sz="0" w:space="0" w:color="auto"/>
            </w:tcBorders>
            <w:noWrap/>
            <w:hideMark/>
          </w:tcPr>
          <w:p w14:paraId="4BFACDA2" w14:textId="77777777" w:rsidR="00D84F80" w:rsidRPr="004424B3" w:rsidRDefault="00D84F80" w:rsidP="00E92F0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</w:p>
        </w:tc>
        <w:tc>
          <w:tcPr>
            <w:tcW w:w="1775" w:type="dxa"/>
            <w:noWrap/>
            <w:vAlign w:val="bottom"/>
            <w:hideMark/>
          </w:tcPr>
          <w:p w14:paraId="6FAF8F7F" w14:textId="77777777" w:rsidR="00D84F80" w:rsidRPr="004424B3" w:rsidRDefault="00D84F80" w:rsidP="00E92F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A451CB">
              <w:rPr>
                <w:rFonts w:ascii="Times New Roman" w:hAnsi="Times New Roman" w:cs="Times New Roman"/>
                <w:lang w:eastAsia="zh-CN"/>
              </w:rPr>
              <w:t>1.43 [0.41;5.02]</w:t>
            </w:r>
          </w:p>
        </w:tc>
        <w:tc>
          <w:tcPr>
            <w:tcW w:w="1350" w:type="dxa"/>
            <w:noWrap/>
            <w:vAlign w:val="bottom"/>
            <w:hideMark/>
          </w:tcPr>
          <w:p w14:paraId="3D20FE90" w14:textId="77777777" w:rsidR="00D84F80" w:rsidRPr="004424B3" w:rsidRDefault="00D84F80" w:rsidP="00E92F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A451CB">
              <w:rPr>
                <w:rFonts w:ascii="Times New Roman" w:hAnsi="Times New Roman" w:cs="Times New Roman"/>
                <w:lang w:eastAsia="zh-CN"/>
              </w:rPr>
              <w:t>0.577</w:t>
            </w:r>
          </w:p>
        </w:tc>
        <w:tc>
          <w:tcPr>
            <w:tcW w:w="1800" w:type="dxa"/>
            <w:noWrap/>
            <w:vAlign w:val="bottom"/>
            <w:hideMark/>
          </w:tcPr>
          <w:p w14:paraId="35D2A4DE" w14:textId="77777777" w:rsidR="00D84F80" w:rsidRPr="004424B3" w:rsidRDefault="00D84F80" w:rsidP="00E92F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A451CB">
              <w:rPr>
                <w:rFonts w:ascii="Times New Roman" w:hAnsi="Times New Roman" w:cs="Times New Roman"/>
                <w:lang w:eastAsia="zh-CN"/>
              </w:rPr>
              <w:t>1.18 [0.32;4.31]</w:t>
            </w:r>
          </w:p>
        </w:tc>
        <w:tc>
          <w:tcPr>
            <w:tcW w:w="1237" w:type="dxa"/>
            <w:noWrap/>
            <w:vAlign w:val="bottom"/>
            <w:hideMark/>
          </w:tcPr>
          <w:p w14:paraId="6D0BA838" w14:textId="77777777" w:rsidR="00D84F80" w:rsidRPr="004424B3" w:rsidRDefault="00D84F80" w:rsidP="00E92F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A451CB">
              <w:rPr>
                <w:rFonts w:ascii="Times New Roman" w:hAnsi="Times New Roman" w:cs="Times New Roman"/>
                <w:lang w:eastAsia="zh-CN"/>
              </w:rPr>
              <w:t>0.799</w:t>
            </w:r>
          </w:p>
        </w:tc>
      </w:tr>
      <w:tr w:rsidR="00D84F80" w:rsidRPr="004424B3" w14:paraId="4F1DF478" w14:textId="77777777" w:rsidTr="00E92F01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tcBorders>
              <w:right w:val="none" w:sz="0" w:space="0" w:color="auto"/>
            </w:tcBorders>
            <w:noWrap/>
            <w:hideMark/>
          </w:tcPr>
          <w:p w14:paraId="2F5E4F13" w14:textId="77777777" w:rsidR="00D84F80" w:rsidRPr="004424B3" w:rsidRDefault="00D84F80" w:rsidP="00E92F0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</w:t>
            </w:r>
          </w:p>
        </w:tc>
        <w:tc>
          <w:tcPr>
            <w:tcW w:w="1775" w:type="dxa"/>
            <w:noWrap/>
            <w:vAlign w:val="bottom"/>
            <w:hideMark/>
          </w:tcPr>
          <w:p w14:paraId="500C5435" w14:textId="77777777" w:rsidR="00D84F80" w:rsidRPr="004424B3" w:rsidRDefault="00D84F80" w:rsidP="00E92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A451CB">
              <w:rPr>
                <w:rFonts w:ascii="Times New Roman" w:hAnsi="Times New Roman" w:cs="Times New Roman"/>
                <w:lang w:eastAsia="zh-CN"/>
              </w:rPr>
              <w:t>0.74 [0.19;2.89]</w:t>
            </w:r>
          </w:p>
        </w:tc>
        <w:tc>
          <w:tcPr>
            <w:tcW w:w="1350" w:type="dxa"/>
            <w:noWrap/>
            <w:vAlign w:val="bottom"/>
            <w:hideMark/>
          </w:tcPr>
          <w:p w14:paraId="040759F6" w14:textId="77777777" w:rsidR="00D84F80" w:rsidRPr="004424B3" w:rsidRDefault="00D84F80" w:rsidP="00E92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A451CB">
              <w:rPr>
                <w:rFonts w:ascii="Times New Roman" w:hAnsi="Times New Roman" w:cs="Times New Roman"/>
                <w:lang w:eastAsia="zh-CN"/>
              </w:rPr>
              <w:t>0.667</w:t>
            </w:r>
          </w:p>
        </w:tc>
        <w:tc>
          <w:tcPr>
            <w:tcW w:w="1800" w:type="dxa"/>
            <w:noWrap/>
            <w:vAlign w:val="bottom"/>
            <w:hideMark/>
          </w:tcPr>
          <w:p w14:paraId="2912EAA4" w14:textId="77777777" w:rsidR="00D84F80" w:rsidRPr="004424B3" w:rsidRDefault="00D84F80" w:rsidP="00E92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A451CB">
              <w:rPr>
                <w:rFonts w:ascii="Times New Roman" w:hAnsi="Times New Roman" w:cs="Times New Roman"/>
                <w:lang w:eastAsia="zh-CN"/>
              </w:rPr>
              <w:t>0.74 [0.18;3.01]</w:t>
            </w:r>
          </w:p>
        </w:tc>
        <w:tc>
          <w:tcPr>
            <w:tcW w:w="1237" w:type="dxa"/>
            <w:noWrap/>
            <w:vAlign w:val="bottom"/>
            <w:hideMark/>
          </w:tcPr>
          <w:p w14:paraId="55C058DD" w14:textId="77777777" w:rsidR="00D84F80" w:rsidRPr="004424B3" w:rsidRDefault="00D84F80" w:rsidP="00E92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A451CB">
              <w:rPr>
                <w:rFonts w:ascii="Times New Roman" w:hAnsi="Times New Roman" w:cs="Times New Roman"/>
                <w:lang w:eastAsia="zh-CN"/>
              </w:rPr>
              <w:t>0.669</w:t>
            </w:r>
          </w:p>
        </w:tc>
      </w:tr>
      <w:tr w:rsidR="00D84F80" w:rsidRPr="004424B3" w14:paraId="5C2FE433" w14:textId="77777777" w:rsidTr="00E92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tcBorders>
              <w:right w:val="none" w:sz="0" w:space="0" w:color="auto"/>
            </w:tcBorders>
            <w:noWrap/>
          </w:tcPr>
          <w:p w14:paraId="4B3885CC" w14:textId="77777777" w:rsidR="00D84F80" w:rsidRDefault="00D84F80" w:rsidP="00E92F01">
            <w:pPr>
              <w:rPr>
                <w:rFonts w:ascii="Times New Roman" w:hAnsi="Times New Roman" w:cs="Times New Roman"/>
                <w:lang w:eastAsia="zh-CN"/>
              </w:rPr>
            </w:pPr>
            <w:r w:rsidRPr="004424B3">
              <w:rPr>
                <w:rFonts w:ascii="Times New Roman" w:hAnsi="Times New Roman" w:cs="Times New Roman"/>
              </w:rPr>
              <w:t>PAM50</w:t>
            </w:r>
          </w:p>
        </w:tc>
        <w:tc>
          <w:tcPr>
            <w:tcW w:w="1775" w:type="dxa"/>
            <w:noWrap/>
          </w:tcPr>
          <w:p w14:paraId="5271B3A8" w14:textId="77777777" w:rsidR="00D84F80" w:rsidRPr="004424B3" w:rsidRDefault="00D84F80" w:rsidP="00E92F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350" w:type="dxa"/>
            <w:noWrap/>
          </w:tcPr>
          <w:p w14:paraId="6F0617FC" w14:textId="77777777" w:rsidR="00D84F80" w:rsidRPr="004424B3" w:rsidRDefault="00D84F80" w:rsidP="00E92F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800" w:type="dxa"/>
            <w:noWrap/>
          </w:tcPr>
          <w:p w14:paraId="57D30439" w14:textId="77777777" w:rsidR="00D84F80" w:rsidRPr="004424B3" w:rsidRDefault="00D84F80" w:rsidP="00E92F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37" w:type="dxa"/>
            <w:noWrap/>
          </w:tcPr>
          <w:p w14:paraId="5555EB47" w14:textId="77777777" w:rsidR="00D84F80" w:rsidRPr="004424B3" w:rsidRDefault="00D84F80" w:rsidP="00E92F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D84F80" w:rsidRPr="004424B3" w14:paraId="571D03AA" w14:textId="77777777" w:rsidTr="00E92F01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tcBorders>
              <w:right w:val="none" w:sz="0" w:space="0" w:color="auto"/>
            </w:tcBorders>
            <w:noWrap/>
          </w:tcPr>
          <w:p w14:paraId="34525776" w14:textId="77777777" w:rsidR="00D84F80" w:rsidRPr="004424B3" w:rsidRDefault="00D84F80" w:rsidP="00E92F01">
            <w:pPr>
              <w:jc w:val="center"/>
              <w:rPr>
                <w:rFonts w:ascii="Times New Roman" w:hAnsi="Times New Roman" w:cs="Times New Roman"/>
              </w:rPr>
            </w:pPr>
            <w:r w:rsidRPr="004424B3">
              <w:rPr>
                <w:rFonts w:ascii="Times New Roman" w:hAnsi="Times New Roman" w:cs="Times New Roman"/>
              </w:rPr>
              <w:t>Lum</w:t>
            </w:r>
            <w:r>
              <w:rPr>
                <w:rFonts w:ascii="Times New Roman" w:hAnsi="Times New Roman" w:cs="Times New Roman"/>
              </w:rPr>
              <w:t>inal a</w:t>
            </w:r>
          </w:p>
        </w:tc>
        <w:tc>
          <w:tcPr>
            <w:tcW w:w="1775" w:type="dxa"/>
            <w:noWrap/>
          </w:tcPr>
          <w:p w14:paraId="55F22906" w14:textId="77777777" w:rsidR="00D84F80" w:rsidRPr="004424B3" w:rsidRDefault="00D84F80" w:rsidP="00E92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lang w:eastAsia="zh-CN"/>
              </w:rPr>
              <w:t>(Reference)</w:t>
            </w:r>
          </w:p>
        </w:tc>
        <w:tc>
          <w:tcPr>
            <w:tcW w:w="1350" w:type="dxa"/>
            <w:noWrap/>
          </w:tcPr>
          <w:p w14:paraId="461CBF3E" w14:textId="77777777" w:rsidR="00D84F80" w:rsidRPr="004424B3" w:rsidRDefault="00D84F80" w:rsidP="00E92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1800" w:type="dxa"/>
            <w:noWrap/>
          </w:tcPr>
          <w:p w14:paraId="57E19539" w14:textId="77777777" w:rsidR="00D84F80" w:rsidRPr="004424B3" w:rsidRDefault="00D84F80" w:rsidP="00E92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lang w:eastAsia="zh-CN"/>
              </w:rPr>
              <w:t>(Reference)</w:t>
            </w:r>
          </w:p>
        </w:tc>
        <w:tc>
          <w:tcPr>
            <w:tcW w:w="1237" w:type="dxa"/>
            <w:noWrap/>
          </w:tcPr>
          <w:p w14:paraId="04269489" w14:textId="77777777" w:rsidR="00D84F80" w:rsidRPr="004424B3" w:rsidRDefault="00D84F80" w:rsidP="00E92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</w:tr>
      <w:tr w:rsidR="00D84F80" w:rsidRPr="004424B3" w14:paraId="6A8E6E82" w14:textId="77777777" w:rsidTr="00E92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tcBorders>
              <w:right w:val="none" w:sz="0" w:space="0" w:color="auto"/>
            </w:tcBorders>
            <w:noWrap/>
            <w:hideMark/>
          </w:tcPr>
          <w:p w14:paraId="0F227DEE" w14:textId="77777777" w:rsidR="00D84F80" w:rsidRPr="004424B3" w:rsidRDefault="00D84F80" w:rsidP="00E92F01">
            <w:pPr>
              <w:jc w:val="center"/>
              <w:rPr>
                <w:rFonts w:ascii="Times New Roman" w:hAnsi="Times New Roman" w:cs="Times New Roman"/>
              </w:rPr>
            </w:pPr>
            <w:r w:rsidRPr="004424B3">
              <w:rPr>
                <w:rFonts w:ascii="Times New Roman" w:hAnsi="Times New Roman" w:cs="Times New Roman"/>
              </w:rPr>
              <w:t>Normal</w:t>
            </w:r>
            <w:r>
              <w:rPr>
                <w:rFonts w:ascii="Times New Roman" w:hAnsi="Times New Roman" w:cs="Times New Roman"/>
              </w:rPr>
              <w:t>-LIKE</w:t>
            </w:r>
          </w:p>
        </w:tc>
        <w:tc>
          <w:tcPr>
            <w:tcW w:w="1775" w:type="dxa"/>
            <w:noWrap/>
            <w:vAlign w:val="bottom"/>
            <w:hideMark/>
          </w:tcPr>
          <w:p w14:paraId="3945DFE3" w14:textId="77777777" w:rsidR="00D84F80" w:rsidRPr="004424B3" w:rsidRDefault="00D84F80" w:rsidP="00E92F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A451CB">
              <w:rPr>
                <w:rFonts w:ascii="Times New Roman" w:hAnsi="Times New Roman" w:cs="Times New Roman"/>
                <w:lang w:eastAsia="zh-CN"/>
              </w:rPr>
              <w:t>0.93 [0.21;4.18]</w:t>
            </w:r>
          </w:p>
        </w:tc>
        <w:tc>
          <w:tcPr>
            <w:tcW w:w="1350" w:type="dxa"/>
            <w:noWrap/>
            <w:vAlign w:val="bottom"/>
            <w:hideMark/>
          </w:tcPr>
          <w:p w14:paraId="48AAEBCB" w14:textId="77777777" w:rsidR="00D84F80" w:rsidRPr="004424B3" w:rsidRDefault="00D84F80" w:rsidP="00E92F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A451CB">
              <w:rPr>
                <w:rFonts w:ascii="Times New Roman" w:hAnsi="Times New Roman" w:cs="Times New Roman"/>
                <w:lang w:eastAsia="zh-CN"/>
              </w:rPr>
              <w:t>0.922</w:t>
            </w:r>
          </w:p>
        </w:tc>
        <w:tc>
          <w:tcPr>
            <w:tcW w:w="1800" w:type="dxa"/>
            <w:noWrap/>
            <w:vAlign w:val="bottom"/>
            <w:hideMark/>
          </w:tcPr>
          <w:p w14:paraId="6024ACE7" w14:textId="77777777" w:rsidR="00D84F80" w:rsidRPr="004424B3" w:rsidRDefault="00D84F80" w:rsidP="00E92F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A451CB">
              <w:rPr>
                <w:rFonts w:ascii="Times New Roman" w:hAnsi="Times New Roman" w:cs="Times New Roman"/>
                <w:lang w:eastAsia="zh-CN"/>
              </w:rPr>
              <w:t>1.21 [0.26;5.61]</w:t>
            </w:r>
          </w:p>
        </w:tc>
        <w:tc>
          <w:tcPr>
            <w:tcW w:w="1237" w:type="dxa"/>
            <w:noWrap/>
            <w:vAlign w:val="bottom"/>
            <w:hideMark/>
          </w:tcPr>
          <w:p w14:paraId="7A09F1CE" w14:textId="77777777" w:rsidR="00D84F80" w:rsidRPr="004424B3" w:rsidRDefault="00D84F80" w:rsidP="00E92F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A451CB">
              <w:rPr>
                <w:rFonts w:ascii="Times New Roman" w:hAnsi="Times New Roman" w:cs="Times New Roman"/>
                <w:lang w:eastAsia="zh-CN"/>
              </w:rPr>
              <w:t>0.804</w:t>
            </w:r>
          </w:p>
        </w:tc>
      </w:tr>
      <w:tr w:rsidR="00D84F80" w:rsidRPr="004424B3" w14:paraId="48FB1AB9" w14:textId="77777777" w:rsidTr="00E92F01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tcBorders>
              <w:right w:val="none" w:sz="0" w:space="0" w:color="auto"/>
            </w:tcBorders>
            <w:noWrap/>
            <w:hideMark/>
          </w:tcPr>
          <w:p w14:paraId="75326909" w14:textId="77777777" w:rsidR="00D84F80" w:rsidRPr="004424B3" w:rsidRDefault="00D84F80" w:rsidP="00E92F01">
            <w:pPr>
              <w:jc w:val="center"/>
              <w:rPr>
                <w:rFonts w:ascii="Times New Roman" w:hAnsi="Times New Roman" w:cs="Times New Roman"/>
              </w:rPr>
            </w:pPr>
            <w:r w:rsidRPr="004424B3">
              <w:rPr>
                <w:rFonts w:ascii="Times New Roman" w:hAnsi="Times New Roman" w:cs="Times New Roman"/>
              </w:rPr>
              <w:t>Lum</w:t>
            </w:r>
            <w:r>
              <w:rPr>
                <w:rFonts w:ascii="Times New Roman" w:hAnsi="Times New Roman" w:cs="Times New Roman"/>
              </w:rPr>
              <w:t>INAL B</w:t>
            </w:r>
          </w:p>
        </w:tc>
        <w:tc>
          <w:tcPr>
            <w:tcW w:w="1775" w:type="dxa"/>
            <w:noWrap/>
            <w:vAlign w:val="bottom"/>
            <w:hideMark/>
          </w:tcPr>
          <w:p w14:paraId="29F4691E" w14:textId="77777777" w:rsidR="00D84F80" w:rsidRPr="004424B3" w:rsidRDefault="00D84F80" w:rsidP="00E92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A451CB">
              <w:rPr>
                <w:rFonts w:ascii="Times New Roman" w:hAnsi="Times New Roman" w:cs="Times New Roman"/>
                <w:lang w:eastAsia="zh-CN"/>
              </w:rPr>
              <w:t>1.67 [0.8;3.47]</w:t>
            </w:r>
          </w:p>
        </w:tc>
        <w:tc>
          <w:tcPr>
            <w:tcW w:w="1350" w:type="dxa"/>
            <w:noWrap/>
            <w:vAlign w:val="bottom"/>
            <w:hideMark/>
          </w:tcPr>
          <w:p w14:paraId="20717EA4" w14:textId="77777777" w:rsidR="00D84F80" w:rsidRPr="004424B3" w:rsidRDefault="00D84F80" w:rsidP="00E92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A451CB">
              <w:rPr>
                <w:rFonts w:ascii="Times New Roman" w:hAnsi="Times New Roman" w:cs="Times New Roman"/>
                <w:lang w:eastAsia="zh-CN"/>
              </w:rPr>
              <w:t>0.172</w:t>
            </w:r>
          </w:p>
        </w:tc>
        <w:tc>
          <w:tcPr>
            <w:tcW w:w="1800" w:type="dxa"/>
            <w:noWrap/>
            <w:vAlign w:val="bottom"/>
            <w:hideMark/>
          </w:tcPr>
          <w:p w14:paraId="3D140BC8" w14:textId="77777777" w:rsidR="00D84F80" w:rsidRPr="004424B3" w:rsidRDefault="00D84F80" w:rsidP="00E92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A451CB">
              <w:rPr>
                <w:rFonts w:ascii="Times New Roman" w:hAnsi="Times New Roman" w:cs="Times New Roman"/>
                <w:lang w:eastAsia="zh-CN"/>
              </w:rPr>
              <w:t>1.24 [0.54;2.84]</w:t>
            </w:r>
          </w:p>
        </w:tc>
        <w:tc>
          <w:tcPr>
            <w:tcW w:w="1237" w:type="dxa"/>
            <w:noWrap/>
            <w:vAlign w:val="bottom"/>
            <w:hideMark/>
          </w:tcPr>
          <w:p w14:paraId="4514C5F5" w14:textId="77777777" w:rsidR="00D84F80" w:rsidRPr="004424B3" w:rsidRDefault="00D84F80" w:rsidP="00E92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A451CB">
              <w:rPr>
                <w:rFonts w:ascii="Times New Roman" w:hAnsi="Times New Roman" w:cs="Times New Roman"/>
                <w:lang w:eastAsia="zh-CN"/>
              </w:rPr>
              <w:t>0.612</w:t>
            </w:r>
          </w:p>
        </w:tc>
      </w:tr>
      <w:tr w:rsidR="00D84F80" w:rsidRPr="004424B3" w14:paraId="605D87AA" w14:textId="77777777" w:rsidTr="00E92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tcBorders>
              <w:right w:val="none" w:sz="0" w:space="0" w:color="auto"/>
            </w:tcBorders>
            <w:noWrap/>
            <w:hideMark/>
          </w:tcPr>
          <w:p w14:paraId="643D196D" w14:textId="77777777" w:rsidR="00D84F80" w:rsidRPr="004424B3" w:rsidRDefault="00D84F80" w:rsidP="00E92F01">
            <w:pPr>
              <w:jc w:val="center"/>
              <w:rPr>
                <w:rFonts w:ascii="Times New Roman" w:hAnsi="Times New Roman" w:cs="Times New Roman"/>
              </w:rPr>
            </w:pPr>
            <w:r w:rsidRPr="004424B3">
              <w:rPr>
                <w:rFonts w:ascii="Times New Roman" w:hAnsi="Times New Roman" w:cs="Times New Roman"/>
              </w:rPr>
              <w:t>Her2</w:t>
            </w:r>
            <w:r>
              <w:rPr>
                <w:rFonts w:ascii="Times New Roman" w:hAnsi="Times New Roman" w:cs="Times New Roman"/>
              </w:rPr>
              <w:t>-E</w:t>
            </w:r>
          </w:p>
        </w:tc>
        <w:tc>
          <w:tcPr>
            <w:tcW w:w="1775" w:type="dxa"/>
            <w:noWrap/>
            <w:vAlign w:val="bottom"/>
            <w:hideMark/>
          </w:tcPr>
          <w:p w14:paraId="17054BDB" w14:textId="77777777" w:rsidR="00D84F80" w:rsidRPr="004424B3" w:rsidRDefault="00D84F80" w:rsidP="00E92F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A451CB">
              <w:rPr>
                <w:rFonts w:ascii="Times New Roman" w:hAnsi="Times New Roman" w:cs="Times New Roman"/>
                <w:lang w:eastAsia="zh-CN"/>
              </w:rPr>
              <w:t>0.95 [0.27;3.28]</w:t>
            </w:r>
          </w:p>
        </w:tc>
        <w:tc>
          <w:tcPr>
            <w:tcW w:w="1350" w:type="dxa"/>
            <w:noWrap/>
            <w:vAlign w:val="bottom"/>
            <w:hideMark/>
          </w:tcPr>
          <w:p w14:paraId="413BE18E" w14:textId="77777777" w:rsidR="00D84F80" w:rsidRPr="004424B3" w:rsidRDefault="00D84F80" w:rsidP="00E92F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A451CB">
              <w:rPr>
                <w:rFonts w:ascii="Times New Roman" w:hAnsi="Times New Roman" w:cs="Times New Roman"/>
                <w:lang w:eastAsia="zh-CN"/>
              </w:rPr>
              <w:t>0.933</w:t>
            </w:r>
          </w:p>
        </w:tc>
        <w:tc>
          <w:tcPr>
            <w:tcW w:w="1800" w:type="dxa"/>
            <w:noWrap/>
            <w:vAlign w:val="bottom"/>
            <w:hideMark/>
          </w:tcPr>
          <w:p w14:paraId="3148EBFD" w14:textId="77777777" w:rsidR="00D84F80" w:rsidRPr="004424B3" w:rsidRDefault="00D84F80" w:rsidP="00E92F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A451CB">
              <w:rPr>
                <w:rFonts w:ascii="Times New Roman" w:hAnsi="Times New Roman" w:cs="Times New Roman"/>
                <w:lang w:eastAsia="zh-CN"/>
              </w:rPr>
              <w:t>1.07 [0.29;3.92]</w:t>
            </w:r>
          </w:p>
        </w:tc>
        <w:tc>
          <w:tcPr>
            <w:tcW w:w="1237" w:type="dxa"/>
            <w:noWrap/>
            <w:vAlign w:val="bottom"/>
            <w:hideMark/>
          </w:tcPr>
          <w:p w14:paraId="559215DC" w14:textId="77777777" w:rsidR="00D84F80" w:rsidRPr="004424B3" w:rsidRDefault="00D84F80" w:rsidP="00E92F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A451CB">
              <w:rPr>
                <w:rFonts w:ascii="Times New Roman" w:hAnsi="Times New Roman" w:cs="Times New Roman"/>
                <w:lang w:eastAsia="zh-CN"/>
              </w:rPr>
              <w:t>0.918</w:t>
            </w:r>
          </w:p>
        </w:tc>
      </w:tr>
      <w:tr w:rsidR="00D84F80" w:rsidRPr="004424B3" w14:paraId="291E1862" w14:textId="77777777" w:rsidTr="00E92F01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tcBorders>
              <w:right w:val="none" w:sz="0" w:space="0" w:color="auto"/>
            </w:tcBorders>
            <w:noWrap/>
          </w:tcPr>
          <w:p w14:paraId="7F2A706D" w14:textId="77777777" w:rsidR="00D84F80" w:rsidRPr="004424B3" w:rsidRDefault="00D84F80" w:rsidP="00E92F01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R</w:t>
            </w:r>
            <w:r>
              <w:rPr>
                <w:rFonts w:ascii="Times New Roman" w:hAnsi="Times New Roman" w:cs="Times New Roman"/>
                <w:lang w:eastAsia="zh-CN"/>
              </w:rPr>
              <w:t>T</w:t>
            </w:r>
          </w:p>
        </w:tc>
        <w:tc>
          <w:tcPr>
            <w:tcW w:w="1775" w:type="dxa"/>
            <w:noWrap/>
          </w:tcPr>
          <w:p w14:paraId="1A28067A" w14:textId="77777777" w:rsidR="00D84F80" w:rsidRPr="004424B3" w:rsidRDefault="00D84F80" w:rsidP="00E92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350" w:type="dxa"/>
            <w:noWrap/>
          </w:tcPr>
          <w:p w14:paraId="0C8D39FC" w14:textId="77777777" w:rsidR="00D84F80" w:rsidRPr="004424B3" w:rsidRDefault="00D84F80" w:rsidP="00E92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800" w:type="dxa"/>
            <w:noWrap/>
          </w:tcPr>
          <w:p w14:paraId="20F62CD9" w14:textId="77777777" w:rsidR="00D84F80" w:rsidRPr="004424B3" w:rsidRDefault="00D84F80" w:rsidP="00E92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37" w:type="dxa"/>
            <w:noWrap/>
          </w:tcPr>
          <w:p w14:paraId="1F23526E" w14:textId="77777777" w:rsidR="00D84F80" w:rsidRPr="004424B3" w:rsidRDefault="00D84F80" w:rsidP="00E92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D84F80" w:rsidRPr="004424B3" w14:paraId="30866069" w14:textId="77777777" w:rsidTr="00E92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tcBorders>
              <w:right w:val="none" w:sz="0" w:space="0" w:color="auto"/>
            </w:tcBorders>
            <w:noWrap/>
          </w:tcPr>
          <w:p w14:paraId="029A39F4" w14:textId="77777777" w:rsidR="00D84F80" w:rsidRDefault="00D84F80" w:rsidP="00E92F0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lang w:eastAsia="zh-CN"/>
              </w:rPr>
              <w:t>o</w:t>
            </w:r>
          </w:p>
        </w:tc>
        <w:tc>
          <w:tcPr>
            <w:tcW w:w="1775" w:type="dxa"/>
            <w:noWrap/>
          </w:tcPr>
          <w:p w14:paraId="71ADEAA7" w14:textId="77777777" w:rsidR="00D84F80" w:rsidRPr="004424B3" w:rsidRDefault="00D84F80" w:rsidP="00E92F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lang w:eastAsia="zh-CN"/>
              </w:rPr>
              <w:t>(Reference)</w:t>
            </w:r>
          </w:p>
        </w:tc>
        <w:tc>
          <w:tcPr>
            <w:tcW w:w="1350" w:type="dxa"/>
            <w:noWrap/>
          </w:tcPr>
          <w:p w14:paraId="380FFE89" w14:textId="77777777" w:rsidR="00D84F80" w:rsidRPr="004424B3" w:rsidRDefault="00D84F80" w:rsidP="00E92F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1800" w:type="dxa"/>
            <w:noWrap/>
          </w:tcPr>
          <w:p w14:paraId="58A48D88" w14:textId="77777777" w:rsidR="00D84F80" w:rsidRPr="004424B3" w:rsidRDefault="00D84F80" w:rsidP="00E92F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lang w:eastAsia="zh-CN"/>
              </w:rPr>
              <w:t>(Reference)</w:t>
            </w:r>
          </w:p>
        </w:tc>
        <w:tc>
          <w:tcPr>
            <w:tcW w:w="1237" w:type="dxa"/>
            <w:noWrap/>
          </w:tcPr>
          <w:p w14:paraId="3BD68A5A" w14:textId="77777777" w:rsidR="00D84F80" w:rsidRPr="004424B3" w:rsidRDefault="00D84F80" w:rsidP="00E92F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</w:tr>
      <w:tr w:rsidR="00D84F80" w:rsidRPr="004424B3" w14:paraId="25FA4BC3" w14:textId="77777777" w:rsidTr="00E92F01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tcBorders>
              <w:right w:val="none" w:sz="0" w:space="0" w:color="auto"/>
            </w:tcBorders>
            <w:noWrap/>
            <w:hideMark/>
          </w:tcPr>
          <w:p w14:paraId="2E2D5B16" w14:textId="77777777" w:rsidR="00D84F80" w:rsidRPr="004424B3" w:rsidRDefault="00D84F80" w:rsidP="00E92F0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Y</w:t>
            </w:r>
            <w:r>
              <w:rPr>
                <w:rFonts w:ascii="Times New Roman" w:hAnsi="Times New Roman" w:cs="Times New Roman"/>
                <w:lang w:eastAsia="zh-CN"/>
              </w:rPr>
              <w:t>es</w:t>
            </w:r>
          </w:p>
        </w:tc>
        <w:tc>
          <w:tcPr>
            <w:tcW w:w="1775" w:type="dxa"/>
            <w:noWrap/>
            <w:vAlign w:val="bottom"/>
            <w:hideMark/>
          </w:tcPr>
          <w:p w14:paraId="1D0C24A6" w14:textId="77777777" w:rsidR="00D84F80" w:rsidRPr="004424B3" w:rsidRDefault="00D84F80" w:rsidP="00E92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A451CB">
              <w:rPr>
                <w:rFonts w:ascii="Times New Roman" w:hAnsi="Times New Roman" w:cs="Times New Roman"/>
                <w:lang w:eastAsia="zh-CN"/>
              </w:rPr>
              <w:t>0.93 [0.45;1.92]</w:t>
            </w:r>
          </w:p>
        </w:tc>
        <w:tc>
          <w:tcPr>
            <w:tcW w:w="1350" w:type="dxa"/>
            <w:noWrap/>
            <w:vAlign w:val="bottom"/>
            <w:hideMark/>
          </w:tcPr>
          <w:p w14:paraId="75E6BCFB" w14:textId="77777777" w:rsidR="00D84F80" w:rsidRPr="004424B3" w:rsidRDefault="00D84F80" w:rsidP="00E92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A451CB">
              <w:rPr>
                <w:rFonts w:ascii="Times New Roman" w:hAnsi="Times New Roman" w:cs="Times New Roman"/>
                <w:lang w:eastAsia="zh-CN"/>
              </w:rPr>
              <w:t>0.844</w:t>
            </w:r>
          </w:p>
        </w:tc>
        <w:tc>
          <w:tcPr>
            <w:tcW w:w="1800" w:type="dxa"/>
            <w:noWrap/>
            <w:vAlign w:val="bottom"/>
            <w:hideMark/>
          </w:tcPr>
          <w:p w14:paraId="2FECF0BB" w14:textId="77777777" w:rsidR="00D84F80" w:rsidRPr="004424B3" w:rsidRDefault="00D84F80" w:rsidP="00E92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A451CB">
              <w:rPr>
                <w:rFonts w:ascii="Times New Roman" w:hAnsi="Times New Roman" w:cs="Times New Roman"/>
                <w:lang w:eastAsia="zh-CN"/>
              </w:rPr>
              <w:t>0.66 [0.31;1.41]</w:t>
            </w:r>
          </w:p>
        </w:tc>
        <w:tc>
          <w:tcPr>
            <w:tcW w:w="1237" w:type="dxa"/>
            <w:noWrap/>
            <w:vAlign w:val="bottom"/>
            <w:hideMark/>
          </w:tcPr>
          <w:p w14:paraId="2FDC000A" w14:textId="77777777" w:rsidR="00D84F80" w:rsidRPr="004424B3" w:rsidRDefault="00D84F80" w:rsidP="00E92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A451CB">
              <w:rPr>
                <w:rFonts w:ascii="Times New Roman" w:hAnsi="Times New Roman" w:cs="Times New Roman"/>
                <w:lang w:eastAsia="zh-CN"/>
              </w:rPr>
              <w:t>0.282</w:t>
            </w:r>
          </w:p>
        </w:tc>
      </w:tr>
    </w:tbl>
    <w:p w14:paraId="0E39404D" w14:textId="77777777" w:rsidR="00D84F80" w:rsidRDefault="00D84F80" w:rsidP="00D84F80">
      <w:pPr>
        <w:rPr>
          <w:rFonts w:ascii="Times New Roman" w:hAnsi="Times New Roman" w:cs="Times New Roman"/>
          <w:sz w:val="24"/>
          <w:szCs w:val="24"/>
        </w:rPr>
      </w:pPr>
      <w:r w:rsidRPr="004424B3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 xml:space="preserve">ERBC, </w:t>
      </w:r>
      <w:r w:rsidRPr="004424B3">
        <w:rPr>
          <w:rFonts w:ascii="Times New Roman" w:hAnsi="Times New Roman" w:cs="Times New Roman"/>
          <w:color w:val="000000" w:themeColor="text1"/>
          <w:sz w:val="24"/>
          <w:szCs w:val="24"/>
        </w:rPr>
        <w:t>endocrine-responsive breast cancer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424B3">
        <w:rPr>
          <w:rFonts w:ascii="Times New Roman" w:hAnsi="Times New Roman" w:cs="Times New Roman"/>
          <w:sz w:val="24"/>
          <w:szCs w:val="24"/>
        </w:rPr>
        <w:t>DR, distant recurrence; OS: overall survival</w:t>
      </w:r>
    </w:p>
    <w:p w14:paraId="45646FE3" w14:textId="77777777" w:rsidR="00AB6FE2" w:rsidRDefault="00AB6FE2"/>
    <w:sectPr w:rsidR="00AB6FE2" w:rsidSect="0028522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5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F80"/>
    <w:rsid w:val="000214A3"/>
    <w:rsid w:val="000671C7"/>
    <w:rsid w:val="000A16F0"/>
    <w:rsid w:val="000B79A5"/>
    <w:rsid w:val="001149E6"/>
    <w:rsid w:val="001375D7"/>
    <w:rsid w:val="001415B0"/>
    <w:rsid w:val="001717AF"/>
    <w:rsid w:val="00174671"/>
    <w:rsid w:val="00176AD6"/>
    <w:rsid w:val="001A0B69"/>
    <w:rsid w:val="001A12FA"/>
    <w:rsid w:val="002625E4"/>
    <w:rsid w:val="00285228"/>
    <w:rsid w:val="002A0763"/>
    <w:rsid w:val="002D403B"/>
    <w:rsid w:val="002E276F"/>
    <w:rsid w:val="00322350"/>
    <w:rsid w:val="00327A10"/>
    <w:rsid w:val="003F738B"/>
    <w:rsid w:val="00435DB5"/>
    <w:rsid w:val="004F1C21"/>
    <w:rsid w:val="005331AE"/>
    <w:rsid w:val="005F345B"/>
    <w:rsid w:val="00611058"/>
    <w:rsid w:val="00691302"/>
    <w:rsid w:val="0069192F"/>
    <w:rsid w:val="006A3BDC"/>
    <w:rsid w:val="006C05B9"/>
    <w:rsid w:val="006D1180"/>
    <w:rsid w:val="007059FC"/>
    <w:rsid w:val="00755A01"/>
    <w:rsid w:val="00757E46"/>
    <w:rsid w:val="007652CD"/>
    <w:rsid w:val="007C59C8"/>
    <w:rsid w:val="008B0630"/>
    <w:rsid w:val="008E32FE"/>
    <w:rsid w:val="008E5CA1"/>
    <w:rsid w:val="00911CAD"/>
    <w:rsid w:val="00925A12"/>
    <w:rsid w:val="009430CA"/>
    <w:rsid w:val="00955A65"/>
    <w:rsid w:val="009621AC"/>
    <w:rsid w:val="00987966"/>
    <w:rsid w:val="009D2934"/>
    <w:rsid w:val="00A6551F"/>
    <w:rsid w:val="00A707D3"/>
    <w:rsid w:val="00AA2AC6"/>
    <w:rsid w:val="00AB6FE2"/>
    <w:rsid w:val="00B54968"/>
    <w:rsid w:val="00BC505C"/>
    <w:rsid w:val="00BD2E3C"/>
    <w:rsid w:val="00C11757"/>
    <w:rsid w:val="00C64D37"/>
    <w:rsid w:val="00C75911"/>
    <w:rsid w:val="00C83D00"/>
    <w:rsid w:val="00C95127"/>
    <w:rsid w:val="00D32543"/>
    <w:rsid w:val="00D54B3F"/>
    <w:rsid w:val="00D54CCC"/>
    <w:rsid w:val="00D84F80"/>
    <w:rsid w:val="00DA5F17"/>
    <w:rsid w:val="00DB34BE"/>
    <w:rsid w:val="00DD1A48"/>
    <w:rsid w:val="00E039E9"/>
    <w:rsid w:val="00E27224"/>
    <w:rsid w:val="00E87837"/>
    <w:rsid w:val="00EA156F"/>
    <w:rsid w:val="00EA3A40"/>
    <w:rsid w:val="00EB11F4"/>
    <w:rsid w:val="00EE468F"/>
    <w:rsid w:val="00EF266D"/>
    <w:rsid w:val="00F01D2B"/>
    <w:rsid w:val="00F055EB"/>
    <w:rsid w:val="00F20737"/>
    <w:rsid w:val="00F27E51"/>
    <w:rsid w:val="00F4026C"/>
    <w:rsid w:val="00F82CD4"/>
    <w:rsid w:val="00FD1EC3"/>
    <w:rsid w:val="00FD3A09"/>
    <w:rsid w:val="00FD3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D14F4"/>
  <w15:chartTrackingRefBased/>
  <w15:docId w15:val="{643A9A80-AC49-6243-A54C-7E0028A25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F80"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D84F80"/>
    <w:rPr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415B0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5B0"/>
    <w:rPr>
      <w:rFonts w:ascii="SimSun" w:eastAsia="SimSun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F4026C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F8C3F2-2F9F-4AEA-AAFE-69D025D64D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0</Words>
  <Characters>1045</Characters>
  <Application>Microsoft Office Word</Application>
  <DocSecurity>0</DocSecurity>
  <Lines>29</Lines>
  <Paragraphs>8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lei</dc:creator>
  <cp:keywords/>
  <dc:description/>
  <cp:lastModifiedBy>Frontiers</cp:lastModifiedBy>
  <cp:revision>5</cp:revision>
  <dcterms:created xsi:type="dcterms:W3CDTF">2020-04-20T15:31:00Z</dcterms:created>
  <dcterms:modified xsi:type="dcterms:W3CDTF">2020-05-22T10:54:00Z</dcterms:modified>
</cp:coreProperties>
</file>